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3E61A" w14:textId="65BA2AC2" w:rsidR="001452A3" w:rsidRPr="009354D7" w:rsidRDefault="009354D7">
      <w:pPr>
        <w:rPr>
          <w:b/>
          <w:bCs/>
          <w:sz w:val="24"/>
          <w:szCs w:val="24"/>
          <w:lang w:val="en-US"/>
        </w:rPr>
      </w:pPr>
      <w:r w:rsidRPr="009354D7">
        <w:rPr>
          <w:rFonts w:ascii="Verdana" w:hAnsi="Verdana" w:hint="eastAsia"/>
          <w:b/>
          <w:sz w:val="24"/>
          <w:szCs w:val="24"/>
          <w:lang w:val="en-GB"/>
        </w:rPr>
        <w:t>Supplementary information</w:t>
      </w:r>
      <w:r w:rsidRPr="009354D7">
        <w:rPr>
          <w:rFonts w:ascii="Verdana" w:hAnsi="Verdana"/>
          <w:b/>
          <w:sz w:val="24"/>
          <w:szCs w:val="24"/>
          <w:lang w:val="en-GB"/>
        </w:rPr>
        <w:t xml:space="preserve"> </w:t>
      </w:r>
      <w:r w:rsidR="005E0412" w:rsidRPr="009354D7">
        <w:rPr>
          <w:b/>
          <w:bCs/>
          <w:sz w:val="24"/>
          <w:szCs w:val="24"/>
          <w:lang w:val="en-US"/>
        </w:rPr>
        <w:t xml:space="preserve">file 2: </w:t>
      </w:r>
      <w:r w:rsidR="001452A3" w:rsidRPr="009354D7">
        <w:rPr>
          <w:b/>
          <w:bCs/>
          <w:sz w:val="24"/>
          <w:szCs w:val="24"/>
          <w:lang w:val="en-US"/>
        </w:rPr>
        <w:t>Nutritional composition of the experimental diets</w:t>
      </w:r>
    </w:p>
    <w:tbl>
      <w:tblPr>
        <w:tblStyle w:val="Tabel-Gitter"/>
        <w:tblW w:w="105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028"/>
        <w:gridCol w:w="1608"/>
        <w:gridCol w:w="1470"/>
        <w:gridCol w:w="3015"/>
      </w:tblGrid>
      <w:tr w:rsidR="001452A3" w:rsidRPr="009354D7" w14:paraId="04318481" w14:textId="77777777" w:rsidTr="3E064FC9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672A6659" w14:textId="77777777" w:rsidR="001452A3" w:rsidRPr="001452A3" w:rsidRDefault="001452A3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30CEE" w14:textId="77777777" w:rsidR="001452A3" w:rsidRPr="001452A3" w:rsidRDefault="001452A3" w:rsidP="001452A3">
            <w:pPr>
              <w:jc w:val="center"/>
              <w:rPr>
                <w:sz w:val="21"/>
                <w:szCs w:val="21"/>
                <w:lang w:val="en-US"/>
              </w:rPr>
            </w:pPr>
            <w:r w:rsidRPr="001452A3">
              <w:rPr>
                <w:sz w:val="21"/>
                <w:szCs w:val="21"/>
                <w:lang w:val="en-US"/>
              </w:rPr>
              <w:t>Standard diet</w:t>
            </w:r>
            <w:r w:rsidRPr="001452A3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94D4A" w14:textId="77777777" w:rsidR="001452A3" w:rsidRPr="001452A3" w:rsidRDefault="001452A3" w:rsidP="001452A3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FC 2% cholesterol (5B4L)</w:t>
            </w:r>
            <w:r w:rsidRPr="001452A3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F59AC" w14:textId="77777777" w:rsidR="001452A3" w:rsidRPr="001452A3" w:rsidRDefault="001452A3" w:rsidP="001452A3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FC 1 % cholesterol (9G4U)</w:t>
            </w:r>
            <w:r w:rsidRPr="001452A3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88D73" w14:textId="666C366E" w:rsidR="00366C09" w:rsidRDefault="001452A3" w:rsidP="001452A3">
            <w:pPr>
              <w:jc w:val="center"/>
              <w:rPr>
                <w:sz w:val="21"/>
                <w:szCs w:val="21"/>
                <w:lang w:val="en-US"/>
              </w:rPr>
            </w:pPr>
            <w:r w:rsidRPr="3E064FC9">
              <w:rPr>
                <w:sz w:val="21"/>
                <w:szCs w:val="21"/>
                <w:lang w:val="en-US"/>
              </w:rPr>
              <w:t xml:space="preserve">FFC 1 % cholesterol and 2.5 % </w:t>
            </w:r>
            <w:r w:rsidR="4508C63E" w:rsidRPr="3E064FC9">
              <w:rPr>
                <w:sz w:val="21"/>
                <w:szCs w:val="21"/>
                <w:lang w:val="en-US"/>
              </w:rPr>
              <w:t xml:space="preserve">added </w:t>
            </w:r>
            <w:r w:rsidRPr="3E064FC9">
              <w:rPr>
                <w:sz w:val="21"/>
                <w:szCs w:val="21"/>
                <w:lang w:val="en-US"/>
              </w:rPr>
              <w:t xml:space="preserve">NaCl </w:t>
            </w:r>
          </w:p>
          <w:p w14:paraId="2BF65A81" w14:textId="77777777" w:rsidR="001452A3" w:rsidRPr="001452A3" w:rsidRDefault="001452A3" w:rsidP="001452A3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(</w:t>
            </w:r>
            <w:r w:rsidR="00366C09">
              <w:rPr>
                <w:sz w:val="21"/>
                <w:szCs w:val="21"/>
                <w:lang w:val="en-US"/>
              </w:rPr>
              <w:t>5BTJ</w:t>
            </w:r>
            <w:r>
              <w:rPr>
                <w:sz w:val="21"/>
                <w:szCs w:val="21"/>
                <w:lang w:val="en-US"/>
              </w:rPr>
              <w:t>)</w:t>
            </w:r>
            <w:r w:rsidRPr="001452A3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</w:tr>
      <w:tr w:rsidR="00366C09" w:rsidRPr="00DF4DD9" w14:paraId="1F017D0A" w14:textId="77777777" w:rsidTr="3E064FC9">
        <w:tc>
          <w:tcPr>
            <w:tcW w:w="2460" w:type="dxa"/>
            <w:tcBorders>
              <w:top w:val="single" w:sz="4" w:space="0" w:color="auto"/>
            </w:tcBorders>
          </w:tcPr>
          <w:p w14:paraId="6361C6B4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Carbohydra</w:t>
            </w:r>
            <w:bookmarkStart w:id="0" w:name="_GoBack"/>
            <w:bookmarkEnd w:id="0"/>
            <w:r w:rsidRPr="00DF4DD9">
              <w:rPr>
                <w:sz w:val="21"/>
                <w:szCs w:val="21"/>
                <w:lang w:val="en-US"/>
              </w:rPr>
              <w:t>tes (%)</w:t>
            </w:r>
          </w:p>
          <w:p w14:paraId="5C110971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Protein (%)</w:t>
            </w:r>
          </w:p>
          <w:p w14:paraId="247C8FC7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Fat (%)</w:t>
            </w:r>
          </w:p>
          <w:p w14:paraId="0EA567F1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Fructose (%)</w:t>
            </w:r>
          </w:p>
          <w:p w14:paraId="00E0D9BF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Cholesterol (ppm)</w:t>
            </w:r>
          </w:p>
          <w:p w14:paraId="7916BDE5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Methionine (ppm)</w:t>
            </w:r>
          </w:p>
          <w:p w14:paraId="51CB84E2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Choline (ppm)</w:t>
            </w:r>
          </w:p>
          <w:p w14:paraId="177F0D1A" w14:textId="77777777" w:rsidR="00366C09" w:rsidRPr="00DF4DD9" w:rsidRDefault="00366C09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NaCl</w:t>
            </w:r>
            <w:r w:rsidR="00492818" w:rsidRPr="00DF4DD9">
              <w:rPr>
                <w:sz w:val="21"/>
                <w:szCs w:val="21"/>
                <w:lang w:val="en-US"/>
              </w:rPr>
              <w:t xml:space="preserve"> eq</w:t>
            </w:r>
            <w:r w:rsidR="00BE07A0" w:rsidRPr="00DF4DD9">
              <w:rPr>
                <w:sz w:val="21"/>
                <w:szCs w:val="21"/>
                <w:lang w:val="en-US"/>
              </w:rPr>
              <w:t>uivalents</w:t>
            </w:r>
          </w:p>
          <w:p w14:paraId="65746E68" w14:textId="77777777" w:rsidR="00492818" w:rsidRPr="00DF4DD9" w:rsidRDefault="00492818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Cholate (% w/w)</w:t>
            </w:r>
          </w:p>
          <w:p w14:paraId="75C72696" w14:textId="77777777" w:rsidR="00366C09" w:rsidRPr="00DF4DD9" w:rsidRDefault="00FE6CDD" w:rsidP="00366C09">
            <w:pPr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Energy</w:t>
            </w:r>
            <w:r w:rsidR="00366C09" w:rsidRPr="00DF4DD9">
              <w:rPr>
                <w:sz w:val="21"/>
                <w:szCs w:val="21"/>
                <w:lang w:val="en-US"/>
              </w:rPr>
              <w:t xml:space="preserve"> (kcal/g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</w:tcPr>
          <w:p w14:paraId="63945CBB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74.6</w:t>
            </w:r>
          </w:p>
          <w:p w14:paraId="7EF2A249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8.6</w:t>
            </w:r>
          </w:p>
          <w:p w14:paraId="78900AA6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6.8</w:t>
            </w:r>
          </w:p>
          <w:p w14:paraId="028F8004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5.5 (all sugars)</w:t>
            </w:r>
          </w:p>
          <w:p w14:paraId="415AA08E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~ 0</w:t>
            </w:r>
          </w:p>
          <w:p w14:paraId="65B3341C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800</w:t>
            </w:r>
          </w:p>
          <w:p w14:paraId="6013BC25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784</w:t>
            </w:r>
          </w:p>
          <w:p w14:paraId="67FC2C09" w14:textId="77777777" w:rsidR="00366C09" w:rsidRPr="00DF4DD9" w:rsidRDefault="00BE07A0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0.73</w:t>
            </w:r>
          </w:p>
          <w:p w14:paraId="55F4D7A7" w14:textId="77777777" w:rsidR="00492818" w:rsidRPr="00DF4DD9" w:rsidRDefault="00492818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No added</w:t>
            </w:r>
          </w:p>
          <w:p w14:paraId="5147D317" w14:textId="77777777" w:rsidR="009B1199" w:rsidRPr="00DF4DD9" w:rsidRDefault="00BE07A0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2.8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14:paraId="4DC5F7A9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0.8</w:t>
            </w:r>
          </w:p>
          <w:p w14:paraId="6251F033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6.2</w:t>
            </w:r>
          </w:p>
          <w:p w14:paraId="55739EF0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3</w:t>
            </w:r>
          </w:p>
          <w:p w14:paraId="7033E189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7.8</w:t>
            </w:r>
          </w:p>
          <w:p w14:paraId="5930C995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20,045</w:t>
            </w:r>
          </w:p>
          <w:p w14:paraId="540264CA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3500</w:t>
            </w:r>
          </w:p>
          <w:p w14:paraId="4F8200A1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668</w:t>
            </w:r>
          </w:p>
          <w:p w14:paraId="231CD64E" w14:textId="77777777" w:rsidR="00BC08C2" w:rsidRPr="00DF4DD9" w:rsidRDefault="00BE07A0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0.65</w:t>
            </w:r>
          </w:p>
          <w:p w14:paraId="420168B5" w14:textId="77777777" w:rsidR="00492818" w:rsidRPr="00DF4DD9" w:rsidRDefault="00492818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0.7</w:t>
            </w:r>
          </w:p>
          <w:p w14:paraId="38028370" w14:textId="77777777" w:rsidR="004D2896" w:rsidRPr="00DF4DD9" w:rsidRDefault="00492818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</w:t>
            </w:r>
            <w:r w:rsidR="004D2896" w:rsidRPr="00DF4DD9">
              <w:rPr>
                <w:sz w:val="21"/>
                <w:szCs w:val="21"/>
                <w:lang w:val="en-US"/>
              </w:rPr>
              <w:t>.1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14:paraId="45E8A73D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0.8</w:t>
            </w:r>
          </w:p>
          <w:p w14:paraId="28FF7CB9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6.1</w:t>
            </w:r>
          </w:p>
          <w:p w14:paraId="00C804A8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3</w:t>
            </w:r>
          </w:p>
          <w:p w14:paraId="6117A6C3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8.8</w:t>
            </w:r>
          </w:p>
          <w:p w14:paraId="644FED69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0,045</w:t>
            </w:r>
          </w:p>
          <w:p w14:paraId="1B7C91EE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3500</w:t>
            </w:r>
          </w:p>
          <w:p w14:paraId="50AFC36C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668</w:t>
            </w:r>
          </w:p>
          <w:p w14:paraId="561BA712" w14:textId="77777777" w:rsidR="00366C09" w:rsidRPr="00DF4DD9" w:rsidRDefault="00BE07A0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0.65</w:t>
            </w:r>
          </w:p>
          <w:p w14:paraId="6335E293" w14:textId="77777777" w:rsidR="00BE07A0" w:rsidRPr="00DF4DD9" w:rsidRDefault="00492818" w:rsidP="00BE07A0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0.7</w:t>
            </w:r>
          </w:p>
          <w:p w14:paraId="0B76ABFA" w14:textId="77777777" w:rsidR="00366C09" w:rsidRPr="00DF4DD9" w:rsidRDefault="00366C09" w:rsidP="00BE07A0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.14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163CC035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0.3</w:t>
            </w:r>
          </w:p>
          <w:p w14:paraId="7AB589AE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6.1</w:t>
            </w:r>
          </w:p>
          <w:p w14:paraId="3C69D641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3.6</w:t>
            </w:r>
          </w:p>
          <w:p w14:paraId="22D932E9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8.8</w:t>
            </w:r>
          </w:p>
          <w:p w14:paraId="0795EACA" w14:textId="77777777" w:rsidR="00366C09" w:rsidRPr="00DF4DD9" w:rsidRDefault="007A769E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1</w:t>
            </w:r>
            <w:r w:rsidR="00366C09" w:rsidRPr="00DF4DD9">
              <w:rPr>
                <w:sz w:val="21"/>
                <w:szCs w:val="21"/>
                <w:lang w:val="en-US"/>
              </w:rPr>
              <w:t>0,045</w:t>
            </w:r>
          </w:p>
          <w:p w14:paraId="4406388A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3500</w:t>
            </w:r>
          </w:p>
          <w:p w14:paraId="5E06DCCB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639</w:t>
            </w:r>
          </w:p>
          <w:p w14:paraId="1A508AC1" w14:textId="77777777" w:rsidR="00366C09" w:rsidRPr="00DF4DD9" w:rsidRDefault="00366C09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2.5</w:t>
            </w:r>
          </w:p>
          <w:p w14:paraId="2B90D1E0" w14:textId="77777777" w:rsidR="00492818" w:rsidRPr="00DF4DD9" w:rsidRDefault="00492818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0.7</w:t>
            </w:r>
          </w:p>
          <w:p w14:paraId="18B422DB" w14:textId="77777777" w:rsidR="00366C09" w:rsidRPr="00DF4DD9" w:rsidRDefault="00BC08C2" w:rsidP="00366C09">
            <w:pPr>
              <w:jc w:val="center"/>
              <w:rPr>
                <w:sz w:val="21"/>
                <w:szCs w:val="21"/>
                <w:lang w:val="en-US"/>
              </w:rPr>
            </w:pPr>
            <w:r w:rsidRPr="00DF4DD9">
              <w:rPr>
                <w:sz w:val="21"/>
                <w:szCs w:val="21"/>
                <w:lang w:val="en-US"/>
              </w:rPr>
              <w:t>4.07</w:t>
            </w:r>
          </w:p>
        </w:tc>
      </w:tr>
    </w:tbl>
    <w:p w14:paraId="19342243" w14:textId="77777777" w:rsidR="001452A3" w:rsidRPr="00DF4DD9" w:rsidRDefault="001452A3" w:rsidP="00366C09">
      <w:pPr>
        <w:spacing w:after="0"/>
        <w:rPr>
          <w:sz w:val="21"/>
          <w:szCs w:val="21"/>
          <w:lang w:val="en-US"/>
        </w:rPr>
      </w:pPr>
      <w:r w:rsidRPr="00DF4DD9">
        <w:rPr>
          <w:sz w:val="21"/>
          <w:szCs w:val="21"/>
          <w:lang w:val="en-US"/>
        </w:rPr>
        <w:t>Percentages are of total energy content</w:t>
      </w:r>
      <w:r w:rsidR="00366C09" w:rsidRPr="00DF4DD9">
        <w:rPr>
          <w:sz w:val="21"/>
          <w:szCs w:val="21"/>
          <w:lang w:val="en-US"/>
        </w:rPr>
        <w:t xml:space="preserve"> unless otherwise noted</w:t>
      </w:r>
      <w:r w:rsidRPr="00DF4DD9">
        <w:rPr>
          <w:sz w:val="21"/>
          <w:szCs w:val="21"/>
          <w:lang w:val="en-US"/>
        </w:rPr>
        <w:t>, ppm: parts per million</w:t>
      </w:r>
      <w:r w:rsidR="009B1199" w:rsidRPr="00DF4DD9">
        <w:rPr>
          <w:sz w:val="21"/>
          <w:szCs w:val="21"/>
          <w:lang w:val="en-US"/>
        </w:rPr>
        <w:t xml:space="preserve">, </w:t>
      </w:r>
      <w:r w:rsidR="00BE07A0" w:rsidRPr="00DF4DD9">
        <w:rPr>
          <w:sz w:val="21"/>
          <w:szCs w:val="21"/>
          <w:lang w:val="en-US"/>
        </w:rPr>
        <w:t>NaCl equivalents: c</w:t>
      </w:r>
      <w:r w:rsidR="009B1199" w:rsidRPr="00DF4DD9">
        <w:rPr>
          <w:sz w:val="21"/>
          <w:szCs w:val="21"/>
          <w:lang w:val="en-US"/>
        </w:rPr>
        <w:t xml:space="preserve">alculated </w:t>
      </w:r>
      <w:r w:rsidR="00BE07A0" w:rsidRPr="00DF4DD9">
        <w:rPr>
          <w:sz w:val="21"/>
          <w:szCs w:val="21"/>
          <w:lang w:val="en-US"/>
        </w:rPr>
        <w:t>as 2.5 times the sodium content</w:t>
      </w:r>
    </w:p>
    <w:p w14:paraId="3860683B" w14:textId="77777777" w:rsidR="001452A3" w:rsidRPr="00DF4DD9" w:rsidRDefault="001452A3" w:rsidP="00366C09">
      <w:pPr>
        <w:spacing w:after="0"/>
        <w:rPr>
          <w:sz w:val="21"/>
          <w:szCs w:val="21"/>
        </w:rPr>
      </w:pPr>
      <w:r w:rsidRPr="00DF4DD9">
        <w:rPr>
          <w:sz w:val="21"/>
          <w:szCs w:val="21"/>
          <w:vertAlign w:val="superscript"/>
        </w:rPr>
        <w:t>a</w:t>
      </w:r>
      <w:r w:rsidRPr="00DF4DD9">
        <w:rPr>
          <w:sz w:val="21"/>
          <w:szCs w:val="21"/>
        </w:rPr>
        <w:t xml:space="preserve"> Minipig, Special Diet Services (SDS), Essex, UK</w:t>
      </w:r>
    </w:p>
    <w:p w14:paraId="3D5DCB95" w14:textId="77777777" w:rsidR="001452A3" w:rsidRPr="001452A3" w:rsidRDefault="001452A3" w:rsidP="00366C09">
      <w:pPr>
        <w:spacing w:after="0"/>
      </w:pPr>
      <w:r w:rsidRPr="00DF4DD9">
        <w:rPr>
          <w:sz w:val="21"/>
          <w:szCs w:val="21"/>
          <w:vertAlign w:val="superscript"/>
        </w:rPr>
        <w:t>b</w:t>
      </w:r>
      <w:r w:rsidRPr="00DF4DD9">
        <w:rPr>
          <w:sz w:val="21"/>
          <w:szCs w:val="21"/>
        </w:rPr>
        <w:t xml:space="preserve"> TestDiets®, Missouri, USA</w:t>
      </w:r>
    </w:p>
    <w:sectPr w:rsidR="001452A3" w:rsidRPr="001452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88383" w14:textId="77777777" w:rsidR="000A2D63" w:rsidRDefault="000A2D63" w:rsidP="00492818">
      <w:pPr>
        <w:spacing w:after="0" w:line="240" w:lineRule="auto"/>
      </w:pPr>
      <w:r>
        <w:separator/>
      </w:r>
    </w:p>
  </w:endnote>
  <w:endnote w:type="continuationSeparator" w:id="0">
    <w:p w14:paraId="503CE54A" w14:textId="77777777" w:rsidR="000A2D63" w:rsidRDefault="000A2D63" w:rsidP="00492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B01AE3" w14:textId="77777777" w:rsidR="000A2D63" w:rsidRDefault="000A2D63" w:rsidP="00492818">
      <w:pPr>
        <w:spacing w:after="0" w:line="240" w:lineRule="auto"/>
      </w:pPr>
      <w:r>
        <w:separator/>
      </w:r>
    </w:p>
  </w:footnote>
  <w:footnote w:type="continuationSeparator" w:id="0">
    <w:p w14:paraId="6C6E82AD" w14:textId="77777777" w:rsidR="000A2D63" w:rsidRDefault="000A2D63" w:rsidP="004928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2A3"/>
    <w:rsid w:val="000550D8"/>
    <w:rsid w:val="000A21FC"/>
    <w:rsid w:val="000A2D63"/>
    <w:rsid w:val="001452A3"/>
    <w:rsid w:val="00366C09"/>
    <w:rsid w:val="00492818"/>
    <w:rsid w:val="004D2896"/>
    <w:rsid w:val="005E0412"/>
    <w:rsid w:val="00720B32"/>
    <w:rsid w:val="007A5485"/>
    <w:rsid w:val="007A769E"/>
    <w:rsid w:val="009354D7"/>
    <w:rsid w:val="009B1199"/>
    <w:rsid w:val="00BC08C2"/>
    <w:rsid w:val="00BE07A0"/>
    <w:rsid w:val="00CE3CF4"/>
    <w:rsid w:val="00DF4DD9"/>
    <w:rsid w:val="00F10818"/>
    <w:rsid w:val="00FE6CDD"/>
    <w:rsid w:val="3E064FC9"/>
    <w:rsid w:val="4508C63E"/>
    <w:rsid w:val="4D2DA8CE"/>
    <w:rsid w:val="6150D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8FC8D77"/>
  <w15:chartTrackingRefBased/>
  <w15:docId w15:val="{73911717-F720-4DEA-9B28-D6FC9ECB5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45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4928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92818"/>
  </w:style>
  <w:style w:type="paragraph" w:styleId="Sidefod">
    <w:name w:val="footer"/>
    <w:basedOn w:val="Normal"/>
    <w:link w:val="SidefodTegn"/>
    <w:uiPriority w:val="99"/>
    <w:unhideWhenUsed/>
    <w:rsid w:val="004928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92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F25A929CB9E48AA7CFF36537E3F98" ma:contentTypeVersion="10" ma:contentTypeDescription="Create a new document." ma:contentTypeScope="" ma:versionID="8aa84c84d09753523bc841ef55c86fad">
  <xsd:schema xmlns:xsd="http://www.w3.org/2001/XMLSchema" xmlns:xs="http://www.w3.org/2001/XMLSchema" xmlns:p="http://schemas.microsoft.com/office/2006/metadata/properties" xmlns:ns2="492b255e-8e1c-4712-ae70-9ed5636f8cf6" xmlns:ns3="421901e6-ea6c-4a3b-a8fb-f652d19e84bd" targetNamespace="http://schemas.microsoft.com/office/2006/metadata/properties" ma:root="true" ma:fieldsID="753061e7ff5a4d0e30f4119ba7db1a08" ns2:_="" ns3:_="">
    <xsd:import namespace="492b255e-8e1c-4712-ae70-9ed5636f8cf6"/>
    <xsd:import namespace="421901e6-ea6c-4a3b-a8fb-f652d19e8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b255e-8e1c-4712-ae70-9ed5636f8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901e6-ea6c-4a3b-a8fb-f652d19e8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808552-1197-46A7-A78D-6EC992321480}">
  <ds:schemaRefs>
    <ds:schemaRef ds:uri="http://purl.org/dc/elements/1.1/"/>
    <ds:schemaRef ds:uri="421901e6-ea6c-4a3b-a8fb-f652d19e84bd"/>
    <ds:schemaRef ds:uri="http://purl.org/dc/dcmitype/"/>
    <ds:schemaRef ds:uri="http://schemas.microsoft.com/office/infopath/2007/PartnerControls"/>
    <ds:schemaRef ds:uri="492b255e-8e1c-4712-ae70-9ed5636f8cf6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3213196-7388-4BB8-A0F0-6E12AD002F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b255e-8e1c-4712-ae70-9ed5636f8cf6"/>
    <ds:schemaRef ds:uri="421901e6-ea6c-4a3b-a8fb-f652d19e8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F0979D-86A3-4874-A5A2-EEA103D573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Lisbeth Høier Olsen</cp:lastModifiedBy>
  <cp:revision>4</cp:revision>
  <dcterms:created xsi:type="dcterms:W3CDTF">2022-03-14T10:28:00Z</dcterms:created>
  <dcterms:modified xsi:type="dcterms:W3CDTF">2022-10-0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F25A929CB9E48AA7CFF36537E3F98</vt:lpwstr>
  </property>
  <property fmtid="{D5CDD505-2E9C-101B-9397-08002B2CF9AE}" pid="3" name="ContentRemapped">
    <vt:lpwstr>true</vt:lpwstr>
  </property>
</Properties>
</file>